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FAAA0" w14:textId="77777777" w:rsidR="003658E1" w:rsidRPr="003658E1" w:rsidRDefault="003658E1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Supplemental </w:t>
      </w:r>
      <w:r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658E1">
        <w:rPr>
          <w:rFonts w:ascii="Times New Roman" w:eastAsia="Times New Roman" w:hAnsi="Times New Roman" w:cs="Times New Roman"/>
          <w:sz w:val="24"/>
          <w:szCs w:val="24"/>
        </w:rPr>
        <w:t xml:space="preserve">Emergency department in-hospital cardiac arre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idence </w:t>
      </w:r>
      <w:r w:rsidRPr="003658E1">
        <w:rPr>
          <w:rFonts w:ascii="Times New Roman" w:eastAsia="Times New Roman" w:hAnsi="Times New Roman" w:cs="Times New Roman"/>
          <w:sz w:val="24"/>
          <w:szCs w:val="24"/>
        </w:rPr>
        <w:t>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ios in </w:t>
      </w:r>
      <w:r w:rsidRPr="003658E1">
        <w:rPr>
          <w:rFonts w:ascii="Times New Roman" w:eastAsia="Times New Roman" w:hAnsi="Times New Roman" w:cs="Times New Roman"/>
          <w:sz w:val="24"/>
          <w:szCs w:val="24"/>
        </w:rPr>
        <w:t>multivariable analysis, 2010-2018.</w:t>
      </w:r>
    </w:p>
    <w:p w14:paraId="5C319583" w14:textId="77777777" w:rsidR="003658E1" w:rsidRPr="003658E1" w:rsidRDefault="003658E1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360" w:type="pct"/>
        <w:tblLook w:val="0400" w:firstRow="0" w:lastRow="0" w:firstColumn="0" w:lastColumn="0" w:noHBand="0" w:noVBand="1"/>
      </w:tblPr>
      <w:tblGrid>
        <w:gridCol w:w="3671"/>
        <w:gridCol w:w="2619"/>
      </w:tblGrid>
      <w:tr w:rsidR="003658E1" w:rsidRPr="003658E1" w14:paraId="7B194048" w14:textId="77777777" w:rsidTr="003658E1">
        <w:tc>
          <w:tcPr>
            <w:tcW w:w="2918" w:type="pct"/>
            <w:tcBorders>
              <w:top w:val="single" w:sz="4" w:space="0" w:color="000000"/>
              <w:bottom w:val="single" w:sz="4" w:space="0" w:color="000000"/>
            </w:tcBorders>
          </w:tcPr>
          <w:p w14:paraId="7541B72D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82" w:type="pct"/>
            <w:tcBorders>
              <w:top w:val="single" w:sz="4" w:space="0" w:color="000000"/>
              <w:bottom w:val="single" w:sz="4" w:space="0" w:color="000000"/>
            </w:tcBorders>
          </w:tcPr>
          <w:p w14:paraId="751D2B76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idence Rate Ratio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95%CI)*</w:t>
            </w:r>
          </w:p>
        </w:tc>
      </w:tr>
      <w:tr w:rsidR="003658E1" w:rsidRPr="003658E1" w14:paraId="42EF7667" w14:textId="77777777" w:rsidTr="003658E1">
        <w:tc>
          <w:tcPr>
            <w:tcW w:w="2918" w:type="pct"/>
            <w:tcBorders>
              <w:top w:val="single" w:sz="4" w:space="0" w:color="000000"/>
            </w:tcBorders>
          </w:tcPr>
          <w:p w14:paraId="12C3F216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082" w:type="pct"/>
            <w:tcBorders>
              <w:top w:val="single" w:sz="4" w:space="0" w:color="000000"/>
            </w:tcBorders>
          </w:tcPr>
          <w:p w14:paraId="022AE713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bookmarkStart w:id="0" w:name="_heading=h.30j0zll" w:colFirst="0" w:colLast="0"/>
            <w:bookmarkEnd w:id="0"/>
          </w:p>
        </w:tc>
      </w:tr>
      <w:tr w:rsidR="003658E1" w:rsidRPr="003658E1" w14:paraId="03A3BE3C" w14:textId="77777777" w:rsidTr="003658E1">
        <w:tc>
          <w:tcPr>
            <w:tcW w:w="2918" w:type="pct"/>
          </w:tcPr>
          <w:p w14:paraId="779E3797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082" w:type="pct"/>
          </w:tcPr>
          <w:p w14:paraId="0BC79B76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4DBA5532" w14:textId="77777777" w:rsidTr="003658E1">
        <w:tc>
          <w:tcPr>
            <w:tcW w:w="2918" w:type="pct"/>
          </w:tcPr>
          <w:p w14:paraId="3BC5B866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8-24</w:t>
            </w:r>
          </w:p>
        </w:tc>
        <w:tc>
          <w:tcPr>
            <w:tcW w:w="2082" w:type="pct"/>
          </w:tcPr>
          <w:p w14:paraId="2B3FE82A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7B8FF467" w14:textId="77777777" w:rsidTr="003658E1">
        <w:tc>
          <w:tcPr>
            <w:tcW w:w="2918" w:type="pct"/>
          </w:tcPr>
          <w:p w14:paraId="00633303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5-44</w:t>
            </w:r>
          </w:p>
        </w:tc>
        <w:tc>
          <w:tcPr>
            <w:tcW w:w="2082" w:type="pct"/>
          </w:tcPr>
          <w:p w14:paraId="78A8B761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3 (0.6-2.5)</w:t>
            </w:r>
          </w:p>
        </w:tc>
      </w:tr>
      <w:tr w:rsidR="003658E1" w:rsidRPr="003658E1" w14:paraId="19E64330" w14:textId="77777777" w:rsidTr="003658E1">
        <w:tc>
          <w:tcPr>
            <w:tcW w:w="2918" w:type="pct"/>
          </w:tcPr>
          <w:p w14:paraId="5CA01EDC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5-64</w:t>
            </w:r>
          </w:p>
        </w:tc>
        <w:tc>
          <w:tcPr>
            <w:tcW w:w="2082" w:type="pct"/>
          </w:tcPr>
          <w:p w14:paraId="05CCB91D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 (2.0-6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658E1" w:rsidRPr="003658E1" w14:paraId="5394EE8A" w14:textId="77777777" w:rsidTr="003658E1">
        <w:tc>
          <w:tcPr>
            <w:tcW w:w="2918" w:type="pct"/>
          </w:tcPr>
          <w:p w14:paraId="31AC3E03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5-74</w:t>
            </w:r>
          </w:p>
        </w:tc>
        <w:tc>
          <w:tcPr>
            <w:tcW w:w="2082" w:type="pct"/>
          </w:tcPr>
          <w:p w14:paraId="37D3CE0F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.0-11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658E1" w:rsidRPr="003658E1" w14:paraId="640A9604" w14:textId="77777777" w:rsidTr="003658E1">
        <w:tc>
          <w:tcPr>
            <w:tcW w:w="2918" w:type="pct"/>
          </w:tcPr>
          <w:p w14:paraId="138FFCDA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5+</w:t>
            </w:r>
          </w:p>
        </w:tc>
        <w:tc>
          <w:tcPr>
            <w:tcW w:w="2082" w:type="pct"/>
          </w:tcPr>
          <w:p w14:paraId="15E3ED12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 (2.4-10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658E1" w:rsidRPr="003658E1" w14:paraId="526D04ED" w14:textId="77777777" w:rsidTr="003658E1">
        <w:tc>
          <w:tcPr>
            <w:tcW w:w="2918" w:type="pct"/>
          </w:tcPr>
          <w:p w14:paraId="052A066D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82" w:type="pct"/>
          </w:tcPr>
          <w:p w14:paraId="38453773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3F031F0E" w14:textId="77777777" w:rsidTr="003658E1">
        <w:tc>
          <w:tcPr>
            <w:tcW w:w="2918" w:type="pct"/>
          </w:tcPr>
          <w:p w14:paraId="3B62E33F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82" w:type="pct"/>
          </w:tcPr>
          <w:p w14:paraId="5BB4B7FC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 (1.8-3.5)</w:t>
            </w:r>
          </w:p>
        </w:tc>
      </w:tr>
      <w:tr w:rsidR="003658E1" w:rsidRPr="003658E1" w14:paraId="5F6AEFBA" w14:textId="77777777" w:rsidTr="003658E1">
        <w:tc>
          <w:tcPr>
            <w:tcW w:w="2918" w:type="pct"/>
          </w:tcPr>
          <w:p w14:paraId="75CB3420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82" w:type="pct"/>
          </w:tcPr>
          <w:p w14:paraId="0F9B99E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372F4811" w14:textId="77777777" w:rsidTr="003658E1">
        <w:tc>
          <w:tcPr>
            <w:tcW w:w="2918" w:type="pct"/>
          </w:tcPr>
          <w:p w14:paraId="247BAC1B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082" w:type="pct"/>
          </w:tcPr>
          <w:p w14:paraId="3786531D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18309BA4" w14:textId="77777777" w:rsidTr="003658E1">
        <w:tc>
          <w:tcPr>
            <w:tcW w:w="2918" w:type="pct"/>
          </w:tcPr>
          <w:p w14:paraId="2BEC876C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White</w:t>
            </w:r>
          </w:p>
        </w:tc>
        <w:tc>
          <w:tcPr>
            <w:tcW w:w="2082" w:type="pct"/>
          </w:tcPr>
          <w:p w14:paraId="2C140C82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67375EF0" w14:textId="77777777" w:rsidTr="003658E1">
        <w:tc>
          <w:tcPr>
            <w:tcW w:w="2918" w:type="pct"/>
          </w:tcPr>
          <w:p w14:paraId="1BCF8FD6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Black</w:t>
            </w:r>
          </w:p>
        </w:tc>
        <w:tc>
          <w:tcPr>
            <w:tcW w:w="2082" w:type="pct"/>
          </w:tcPr>
          <w:p w14:paraId="04CDD37F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3 (0.8-2.1)</w:t>
            </w:r>
          </w:p>
        </w:tc>
      </w:tr>
      <w:tr w:rsidR="003658E1" w:rsidRPr="003658E1" w14:paraId="211876BC" w14:textId="77777777" w:rsidTr="003658E1">
        <w:tc>
          <w:tcPr>
            <w:tcW w:w="2918" w:type="pct"/>
          </w:tcPr>
          <w:p w14:paraId="5242190B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082" w:type="pct"/>
          </w:tcPr>
          <w:p w14:paraId="4CC79E8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2.3 (0.6-8.</w:t>
            </w:r>
            <w:r w:rsidR="005F45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58E1" w:rsidRPr="003658E1" w14:paraId="08F37203" w14:textId="77777777" w:rsidTr="003658E1">
        <w:tc>
          <w:tcPr>
            <w:tcW w:w="2918" w:type="pct"/>
          </w:tcPr>
          <w:p w14:paraId="428FC2CB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082" w:type="pct"/>
          </w:tcPr>
          <w:p w14:paraId="2030BDF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2.1 (0.8-5.2)</w:t>
            </w:r>
          </w:p>
        </w:tc>
      </w:tr>
      <w:tr w:rsidR="003658E1" w:rsidRPr="003658E1" w14:paraId="41239031" w14:textId="77777777" w:rsidTr="003658E1">
        <w:tc>
          <w:tcPr>
            <w:tcW w:w="2918" w:type="pct"/>
          </w:tcPr>
          <w:p w14:paraId="7E699E0D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082" w:type="pct"/>
          </w:tcPr>
          <w:p w14:paraId="34E14512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6D4EF2CE" w14:textId="77777777" w:rsidTr="003658E1">
        <w:tc>
          <w:tcPr>
            <w:tcW w:w="2918" w:type="pct"/>
          </w:tcPr>
          <w:p w14:paraId="0C5F7AAD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 insurance</w:t>
            </w:r>
          </w:p>
        </w:tc>
        <w:tc>
          <w:tcPr>
            <w:tcW w:w="2082" w:type="pct"/>
          </w:tcPr>
          <w:p w14:paraId="45F1EE47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694FFB67" w14:textId="77777777" w:rsidTr="003658E1">
        <w:tc>
          <w:tcPr>
            <w:tcW w:w="2918" w:type="pct"/>
          </w:tcPr>
          <w:p w14:paraId="08C5C0F3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re</w:t>
            </w:r>
          </w:p>
        </w:tc>
        <w:tc>
          <w:tcPr>
            <w:tcW w:w="2082" w:type="pct"/>
          </w:tcPr>
          <w:p w14:paraId="2587E459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0.6-1.9)</w:t>
            </w:r>
          </w:p>
        </w:tc>
      </w:tr>
      <w:tr w:rsidR="003658E1" w:rsidRPr="003658E1" w14:paraId="666308BC" w14:textId="77777777" w:rsidTr="003658E1">
        <w:tc>
          <w:tcPr>
            <w:tcW w:w="2918" w:type="pct"/>
          </w:tcPr>
          <w:p w14:paraId="3C6C8CCA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id or state-based program</w:t>
            </w:r>
          </w:p>
        </w:tc>
        <w:tc>
          <w:tcPr>
            <w:tcW w:w="2082" w:type="pct"/>
          </w:tcPr>
          <w:p w14:paraId="2B61EA37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0.9 (0.5-1.6)</w:t>
            </w:r>
          </w:p>
        </w:tc>
      </w:tr>
      <w:tr w:rsidR="003658E1" w:rsidRPr="003658E1" w14:paraId="72675E78" w14:textId="77777777" w:rsidTr="003658E1">
        <w:tc>
          <w:tcPr>
            <w:tcW w:w="2918" w:type="pct"/>
          </w:tcPr>
          <w:p w14:paraId="0052FC74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lf-pay (uninsured)</w:t>
            </w:r>
          </w:p>
        </w:tc>
        <w:tc>
          <w:tcPr>
            <w:tcW w:w="2082" w:type="pct"/>
          </w:tcPr>
          <w:p w14:paraId="0AAB8DB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 (1.2-4.0)</w:t>
            </w:r>
          </w:p>
        </w:tc>
      </w:tr>
      <w:tr w:rsidR="003658E1" w:rsidRPr="003658E1" w14:paraId="7B22743A" w14:textId="77777777" w:rsidTr="003658E1">
        <w:tc>
          <w:tcPr>
            <w:tcW w:w="2918" w:type="pct"/>
          </w:tcPr>
          <w:p w14:paraId="02A01F65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082" w:type="pct"/>
          </w:tcPr>
          <w:p w14:paraId="53E108FB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1 (0.4-2.9)</w:t>
            </w:r>
          </w:p>
        </w:tc>
      </w:tr>
      <w:tr w:rsidR="003658E1" w:rsidRPr="003658E1" w14:paraId="15D56C9D" w14:textId="77777777" w:rsidTr="003658E1">
        <w:tc>
          <w:tcPr>
            <w:tcW w:w="2918" w:type="pct"/>
          </w:tcPr>
          <w:p w14:paraId="73D1CD41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082" w:type="pct"/>
          </w:tcPr>
          <w:p w14:paraId="52BC1DF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2B602806" w14:textId="77777777" w:rsidTr="003658E1">
        <w:tc>
          <w:tcPr>
            <w:tcW w:w="2918" w:type="pct"/>
          </w:tcPr>
          <w:p w14:paraId="37B47025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pring (Mar. – May)</w:t>
            </w:r>
          </w:p>
        </w:tc>
        <w:tc>
          <w:tcPr>
            <w:tcW w:w="2082" w:type="pct"/>
          </w:tcPr>
          <w:p w14:paraId="203EFC42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4 (0.7-2.</w:t>
            </w:r>
            <w:r w:rsidR="005F457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58E1" w:rsidRPr="003658E1" w14:paraId="3C8BA93C" w14:textId="77777777" w:rsidTr="003658E1">
        <w:tc>
          <w:tcPr>
            <w:tcW w:w="2918" w:type="pct"/>
          </w:tcPr>
          <w:p w14:paraId="22EC42ED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ummer (Jun. – Aug.)</w:t>
            </w:r>
          </w:p>
        </w:tc>
        <w:tc>
          <w:tcPr>
            <w:tcW w:w="2082" w:type="pct"/>
          </w:tcPr>
          <w:p w14:paraId="5CD04248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343A87FF" w14:textId="77777777" w:rsidTr="003658E1">
        <w:tc>
          <w:tcPr>
            <w:tcW w:w="2918" w:type="pct"/>
          </w:tcPr>
          <w:p w14:paraId="54E83DE9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all (Sep. – Nov.)</w:t>
            </w:r>
          </w:p>
        </w:tc>
        <w:tc>
          <w:tcPr>
            <w:tcW w:w="2082" w:type="pct"/>
          </w:tcPr>
          <w:p w14:paraId="6C9BE8B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5 (0.8-2.8)</w:t>
            </w:r>
          </w:p>
        </w:tc>
      </w:tr>
      <w:tr w:rsidR="003658E1" w:rsidRPr="003658E1" w14:paraId="4A051119" w14:textId="77777777" w:rsidTr="003658E1">
        <w:tc>
          <w:tcPr>
            <w:tcW w:w="2918" w:type="pct"/>
          </w:tcPr>
          <w:p w14:paraId="44801661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inter (Dec. – Feb.)</w:t>
            </w:r>
          </w:p>
        </w:tc>
        <w:tc>
          <w:tcPr>
            <w:tcW w:w="2082" w:type="pct"/>
          </w:tcPr>
          <w:p w14:paraId="00E771CA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1 (0.6-2.0)</w:t>
            </w:r>
          </w:p>
        </w:tc>
      </w:tr>
      <w:tr w:rsidR="003658E1" w:rsidRPr="003658E1" w14:paraId="499D0386" w14:textId="77777777" w:rsidTr="003658E1">
        <w:tc>
          <w:tcPr>
            <w:tcW w:w="2918" w:type="pct"/>
          </w:tcPr>
          <w:p w14:paraId="3F6DC732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2082" w:type="pct"/>
          </w:tcPr>
          <w:p w14:paraId="717FA9AB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58EF133F" w14:textId="77777777" w:rsidTr="003658E1">
        <w:tc>
          <w:tcPr>
            <w:tcW w:w="2918" w:type="pct"/>
          </w:tcPr>
          <w:p w14:paraId="279D1601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weekend</w:t>
            </w:r>
          </w:p>
        </w:tc>
        <w:tc>
          <w:tcPr>
            <w:tcW w:w="2082" w:type="pct"/>
          </w:tcPr>
          <w:p w14:paraId="5061F489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170F3C8E" w14:textId="77777777" w:rsidTr="003658E1">
        <w:tc>
          <w:tcPr>
            <w:tcW w:w="2918" w:type="pct"/>
          </w:tcPr>
          <w:p w14:paraId="66C22BCE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eekend</w:t>
            </w:r>
          </w:p>
        </w:tc>
        <w:tc>
          <w:tcPr>
            <w:tcW w:w="2082" w:type="pct"/>
          </w:tcPr>
          <w:p w14:paraId="42176876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0.8 (0.5-1.2)</w:t>
            </w:r>
          </w:p>
        </w:tc>
      </w:tr>
      <w:tr w:rsidR="003658E1" w:rsidRPr="003658E1" w14:paraId="4A85F097" w14:textId="77777777" w:rsidTr="003658E1">
        <w:tc>
          <w:tcPr>
            <w:tcW w:w="2918" w:type="pct"/>
          </w:tcPr>
          <w:p w14:paraId="3E92C437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Time of ED presentation</w:t>
            </w:r>
          </w:p>
        </w:tc>
        <w:tc>
          <w:tcPr>
            <w:tcW w:w="2082" w:type="pct"/>
          </w:tcPr>
          <w:p w14:paraId="1F7E4767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33201060" w14:textId="77777777" w:rsidTr="003658E1">
        <w:tc>
          <w:tcPr>
            <w:tcW w:w="2918" w:type="pct"/>
          </w:tcPr>
          <w:p w14:paraId="0F6BB736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:00 am to 2:59 pm</w:t>
            </w:r>
          </w:p>
        </w:tc>
        <w:tc>
          <w:tcPr>
            <w:tcW w:w="2082" w:type="pct"/>
          </w:tcPr>
          <w:p w14:paraId="32604ABD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1 (0.8-1.6)</w:t>
            </w:r>
          </w:p>
        </w:tc>
      </w:tr>
      <w:tr w:rsidR="003658E1" w:rsidRPr="003658E1" w14:paraId="27155952" w14:textId="77777777" w:rsidTr="003658E1">
        <w:tc>
          <w:tcPr>
            <w:tcW w:w="2918" w:type="pct"/>
          </w:tcPr>
          <w:p w14:paraId="7020F2F0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:00 pm to 10:59 pm</w:t>
            </w:r>
          </w:p>
        </w:tc>
        <w:tc>
          <w:tcPr>
            <w:tcW w:w="2082" w:type="pct"/>
          </w:tcPr>
          <w:p w14:paraId="3B14C6A4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49DBD716" w14:textId="77777777" w:rsidTr="003658E1">
        <w:tc>
          <w:tcPr>
            <w:tcW w:w="2918" w:type="pct"/>
          </w:tcPr>
          <w:p w14:paraId="79106D29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1:00 pm to 6:59 am</w:t>
            </w:r>
          </w:p>
        </w:tc>
        <w:tc>
          <w:tcPr>
            <w:tcW w:w="2082" w:type="pct"/>
          </w:tcPr>
          <w:p w14:paraId="0638BDF3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5 (0.9-2.</w:t>
            </w:r>
            <w:r w:rsidR="005F45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58E1" w:rsidRPr="003658E1" w14:paraId="26CE3193" w14:textId="77777777" w:rsidTr="003658E1">
        <w:tc>
          <w:tcPr>
            <w:tcW w:w="2918" w:type="pct"/>
          </w:tcPr>
          <w:p w14:paraId="11D74F98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region</w:t>
            </w:r>
          </w:p>
        </w:tc>
        <w:tc>
          <w:tcPr>
            <w:tcW w:w="2082" w:type="pct"/>
          </w:tcPr>
          <w:p w14:paraId="0C154394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51B6E2C4" w14:textId="77777777" w:rsidTr="003658E1">
        <w:tc>
          <w:tcPr>
            <w:tcW w:w="2918" w:type="pct"/>
          </w:tcPr>
          <w:p w14:paraId="4F509FB4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Northeast</w:t>
            </w:r>
          </w:p>
        </w:tc>
        <w:tc>
          <w:tcPr>
            <w:tcW w:w="2082" w:type="pct"/>
          </w:tcPr>
          <w:p w14:paraId="630BAB48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59A818A1" w14:textId="77777777" w:rsidTr="003658E1">
        <w:tc>
          <w:tcPr>
            <w:tcW w:w="2918" w:type="pct"/>
          </w:tcPr>
          <w:p w14:paraId="70264B79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idwest</w:t>
            </w:r>
          </w:p>
        </w:tc>
        <w:tc>
          <w:tcPr>
            <w:tcW w:w="2082" w:type="pct"/>
          </w:tcPr>
          <w:p w14:paraId="082A4BBC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0.5-2.2)</w:t>
            </w:r>
          </w:p>
        </w:tc>
      </w:tr>
      <w:tr w:rsidR="003658E1" w:rsidRPr="003658E1" w14:paraId="0540D4D8" w14:textId="77777777" w:rsidTr="003658E1">
        <w:tc>
          <w:tcPr>
            <w:tcW w:w="2918" w:type="pct"/>
          </w:tcPr>
          <w:p w14:paraId="20C5AE35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outh</w:t>
            </w:r>
          </w:p>
        </w:tc>
        <w:tc>
          <w:tcPr>
            <w:tcW w:w="2082" w:type="pct"/>
          </w:tcPr>
          <w:p w14:paraId="5AB8F94D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7 (0.7-3.</w:t>
            </w:r>
            <w:r w:rsidR="005F457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58E1" w:rsidRPr="003658E1" w14:paraId="5E775CEA" w14:textId="77777777" w:rsidTr="003658E1">
        <w:tc>
          <w:tcPr>
            <w:tcW w:w="2918" w:type="pct"/>
          </w:tcPr>
          <w:p w14:paraId="23321C17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est</w:t>
            </w:r>
          </w:p>
        </w:tc>
        <w:tc>
          <w:tcPr>
            <w:tcW w:w="2082" w:type="pct"/>
          </w:tcPr>
          <w:p w14:paraId="546C6BFB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0.4-2.1)</w:t>
            </w:r>
          </w:p>
        </w:tc>
      </w:tr>
      <w:tr w:rsidR="003658E1" w:rsidRPr="003658E1" w14:paraId="48156C5F" w14:textId="77777777" w:rsidTr="003658E1">
        <w:tc>
          <w:tcPr>
            <w:tcW w:w="2918" w:type="pct"/>
          </w:tcPr>
          <w:p w14:paraId="243469F5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rrival mode</w:t>
            </w:r>
          </w:p>
        </w:tc>
        <w:tc>
          <w:tcPr>
            <w:tcW w:w="2082" w:type="pct"/>
          </w:tcPr>
          <w:p w14:paraId="09D19388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E1" w:rsidRPr="003658E1" w14:paraId="0FF25D32" w14:textId="77777777" w:rsidTr="003658E1">
        <w:tc>
          <w:tcPr>
            <w:tcW w:w="2918" w:type="pct"/>
          </w:tcPr>
          <w:p w14:paraId="78EB598A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1fob9te" w:colFirst="0" w:colLast="0"/>
            <w:bookmarkEnd w:id="1"/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not by ambulance</w:t>
            </w:r>
          </w:p>
        </w:tc>
        <w:tc>
          <w:tcPr>
            <w:tcW w:w="2082" w:type="pct"/>
          </w:tcPr>
          <w:p w14:paraId="77D70BF3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3658E1" w:rsidRPr="003658E1" w14:paraId="0E156BA5" w14:textId="77777777" w:rsidTr="003658E1">
        <w:tc>
          <w:tcPr>
            <w:tcW w:w="2918" w:type="pct"/>
            <w:tcBorders>
              <w:bottom w:val="single" w:sz="4" w:space="0" w:color="000000"/>
            </w:tcBorders>
          </w:tcPr>
          <w:p w14:paraId="5FEDFAA3" w14:textId="77777777" w:rsidR="003658E1" w:rsidRPr="003658E1" w:rsidRDefault="003658E1" w:rsidP="003658E1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by ambulance</w:t>
            </w:r>
          </w:p>
        </w:tc>
        <w:tc>
          <w:tcPr>
            <w:tcW w:w="2082" w:type="pct"/>
            <w:tcBorders>
              <w:bottom w:val="single" w:sz="4" w:space="0" w:color="000000"/>
            </w:tcBorders>
          </w:tcPr>
          <w:p w14:paraId="47B53740" w14:textId="77777777" w:rsidR="003658E1" w:rsidRPr="003658E1" w:rsidRDefault="003658E1" w:rsidP="003658E1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0 (4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2.</w:t>
            </w:r>
            <w:r w:rsid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66CF40CD" w14:textId="77777777" w:rsidR="003658E1" w:rsidRPr="003658E1" w:rsidRDefault="003658E1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7F5EA97" w14:textId="77777777" w:rsidR="003658E1" w:rsidRPr="003658E1" w:rsidRDefault="003658E1" w:rsidP="003658E1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Significant odds ratios are highlighted in bold.</w:t>
      </w:r>
    </w:p>
    <w:p w14:paraId="70356ED5" w14:textId="77777777" w:rsidR="003658E1" w:rsidRPr="003658E1" w:rsidRDefault="003658E1" w:rsidP="003658E1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Abbreviations: ED = emergency department</w:t>
      </w:r>
      <w:r w:rsidR="002B131D">
        <w:rPr>
          <w:rFonts w:ascii="Times New Roman" w:eastAsia="Times New Roman" w:hAnsi="Times New Roman" w:cs="Times New Roman"/>
          <w:sz w:val="24"/>
          <w:szCs w:val="24"/>
        </w:rPr>
        <w:t>;</w:t>
      </w:r>
      <w:r w:rsidR="002B131D" w:rsidRPr="002B13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B131D">
        <w:rPr>
          <w:rFonts w:ascii="Times New Roman" w:eastAsia="Times New Roman" w:hAnsi="Times New Roman" w:cs="Times New Roman"/>
          <w:sz w:val="24"/>
          <w:szCs w:val="24"/>
        </w:rPr>
        <w:t>CI = confidence interval</w:t>
      </w:r>
      <w:r w:rsidR="002B131D" w:rsidRPr="003658E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CE9C243" w14:textId="77777777" w:rsidR="003658E1" w:rsidRDefault="003658E1" w:rsidP="002B131D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*Multivariable model adjusts for all variables in the Table.</w:t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ECE58EF" w14:textId="77777777" w:rsidR="003658E1" w:rsidRPr="003658E1" w:rsidRDefault="002B131D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Online Supplemental </w:t>
      </w:r>
      <w:r w:rsidR="003658E1"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F457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658E1"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 w:rsidR="003658E1" w:rsidRPr="003658E1">
        <w:rPr>
          <w:rFonts w:ascii="Times New Roman" w:eastAsia="Times New Roman" w:hAnsi="Times New Roman" w:cs="Times New Roman"/>
          <w:sz w:val="24"/>
          <w:szCs w:val="24"/>
        </w:rPr>
        <w:t>Emergency department in-hospital cardiac arrest visit rates</w:t>
      </w:r>
      <w:r w:rsidR="005F4573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3658E1" w:rsidRPr="003658E1">
        <w:rPr>
          <w:rFonts w:ascii="Times New Roman" w:eastAsia="Times New Roman" w:hAnsi="Times New Roman" w:cs="Times New Roman"/>
          <w:sz w:val="24"/>
          <w:szCs w:val="24"/>
        </w:rPr>
        <w:t xml:space="preserve"> multivariable analysis, 2010-2018.</w:t>
      </w:r>
    </w:p>
    <w:p w14:paraId="0D36A570" w14:textId="77777777" w:rsidR="003658E1" w:rsidRPr="003658E1" w:rsidRDefault="003658E1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97455967"/>
    </w:p>
    <w:tbl>
      <w:tblPr>
        <w:tblW w:w="3360" w:type="pct"/>
        <w:tblLook w:val="0400" w:firstRow="0" w:lastRow="0" w:firstColumn="0" w:lastColumn="0" w:noHBand="0" w:noVBand="1"/>
      </w:tblPr>
      <w:tblGrid>
        <w:gridCol w:w="3671"/>
        <w:gridCol w:w="2619"/>
      </w:tblGrid>
      <w:tr w:rsidR="005F4573" w:rsidRPr="003658E1" w14:paraId="4B78D06C" w14:textId="77777777" w:rsidTr="005F4573">
        <w:tc>
          <w:tcPr>
            <w:tcW w:w="2918" w:type="pct"/>
            <w:tcBorders>
              <w:top w:val="single" w:sz="4" w:space="0" w:color="000000"/>
              <w:bottom w:val="single" w:sz="4" w:space="0" w:color="000000"/>
            </w:tcBorders>
          </w:tcPr>
          <w:p w14:paraId="047580A6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82" w:type="pct"/>
            <w:tcBorders>
              <w:top w:val="single" w:sz="4" w:space="0" w:color="000000"/>
              <w:bottom w:val="single" w:sz="4" w:space="0" w:color="000000"/>
            </w:tcBorders>
          </w:tcPr>
          <w:p w14:paraId="2AD5144E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OR (95%CI)*</w:t>
            </w:r>
          </w:p>
        </w:tc>
      </w:tr>
      <w:tr w:rsidR="005F4573" w:rsidRPr="003658E1" w14:paraId="1EA4D0A4" w14:textId="77777777" w:rsidTr="005F4573">
        <w:tc>
          <w:tcPr>
            <w:tcW w:w="2918" w:type="pct"/>
            <w:tcBorders>
              <w:top w:val="single" w:sz="4" w:space="0" w:color="000000"/>
            </w:tcBorders>
          </w:tcPr>
          <w:p w14:paraId="74E0A223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082" w:type="pct"/>
            <w:tcBorders>
              <w:top w:val="single" w:sz="4" w:space="0" w:color="000000"/>
            </w:tcBorders>
          </w:tcPr>
          <w:p w14:paraId="68B90FEC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5F4573" w:rsidRPr="003658E1" w14:paraId="1B3F8F7B" w14:textId="77777777" w:rsidTr="005F4573">
        <w:tc>
          <w:tcPr>
            <w:tcW w:w="2918" w:type="pct"/>
          </w:tcPr>
          <w:p w14:paraId="33E4D961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er 1-year increase</w:t>
            </w:r>
          </w:p>
        </w:tc>
        <w:tc>
          <w:tcPr>
            <w:tcW w:w="2082" w:type="pct"/>
          </w:tcPr>
          <w:p w14:paraId="6D7421BF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2</w:t>
            </w:r>
            <w:r w:rsid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Pr="005F45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1.008-1.048)</w:t>
            </w:r>
          </w:p>
        </w:tc>
      </w:tr>
      <w:tr w:rsidR="005F4573" w:rsidRPr="003658E1" w14:paraId="740B6F36" w14:textId="77777777" w:rsidTr="005F4573">
        <w:tc>
          <w:tcPr>
            <w:tcW w:w="2918" w:type="pct"/>
          </w:tcPr>
          <w:p w14:paraId="7070152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82" w:type="pct"/>
          </w:tcPr>
          <w:p w14:paraId="16E89792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573" w:rsidRPr="003658E1" w14:paraId="16260830" w14:textId="77777777" w:rsidTr="005F4573">
        <w:tc>
          <w:tcPr>
            <w:tcW w:w="2918" w:type="pct"/>
          </w:tcPr>
          <w:p w14:paraId="75B66D24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82" w:type="pct"/>
          </w:tcPr>
          <w:p w14:paraId="7285E819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7DA19459" w14:textId="77777777" w:rsidTr="005F4573">
        <w:tc>
          <w:tcPr>
            <w:tcW w:w="2918" w:type="pct"/>
          </w:tcPr>
          <w:p w14:paraId="4C14CBB7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82" w:type="pct"/>
          </w:tcPr>
          <w:p w14:paraId="54D800BF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5F4573" w:rsidRPr="003658E1" w14:paraId="3DC15323" w14:textId="77777777" w:rsidTr="005F4573">
        <w:tc>
          <w:tcPr>
            <w:tcW w:w="2918" w:type="pct"/>
          </w:tcPr>
          <w:p w14:paraId="3AC508ED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082" w:type="pct"/>
          </w:tcPr>
          <w:p w14:paraId="33F449D6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573" w:rsidRPr="003658E1" w14:paraId="6190B6D2" w14:textId="77777777" w:rsidTr="005F4573">
        <w:tc>
          <w:tcPr>
            <w:tcW w:w="2918" w:type="pct"/>
          </w:tcPr>
          <w:p w14:paraId="3C9F28A0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 insurance</w:t>
            </w:r>
          </w:p>
        </w:tc>
        <w:tc>
          <w:tcPr>
            <w:tcW w:w="2082" w:type="pct"/>
          </w:tcPr>
          <w:p w14:paraId="40E663D5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5F4573" w:rsidRPr="003658E1" w14:paraId="25BE1A19" w14:textId="77777777" w:rsidTr="005F4573">
        <w:tc>
          <w:tcPr>
            <w:tcW w:w="2918" w:type="pct"/>
          </w:tcPr>
          <w:p w14:paraId="07C28B55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re</w:t>
            </w:r>
          </w:p>
        </w:tc>
        <w:tc>
          <w:tcPr>
            <w:tcW w:w="2082" w:type="pct"/>
          </w:tcPr>
          <w:p w14:paraId="4D67E4B7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.9)</w:t>
            </w:r>
          </w:p>
        </w:tc>
      </w:tr>
      <w:tr w:rsidR="005F4573" w:rsidRPr="003658E1" w14:paraId="1724DE99" w14:textId="77777777" w:rsidTr="005F4573">
        <w:tc>
          <w:tcPr>
            <w:tcW w:w="2918" w:type="pct"/>
          </w:tcPr>
          <w:p w14:paraId="08FBEDDA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id or state-based program</w:t>
            </w:r>
          </w:p>
        </w:tc>
        <w:tc>
          <w:tcPr>
            <w:tcW w:w="2082" w:type="pct"/>
          </w:tcPr>
          <w:p w14:paraId="43E08396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4573" w:rsidRPr="003658E1" w14:paraId="6421F9DD" w14:textId="77777777" w:rsidTr="005F4573">
        <w:tc>
          <w:tcPr>
            <w:tcW w:w="2918" w:type="pct"/>
          </w:tcPr>
          <w:p w14:paraId="7C7C438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lf-pay (uninsured)</w:t>
            </w:r>
          </w:p>
        </w:tc>
        <w:tc>
          <w:tcPr>
            <w:tcW w:w="2082" w:type="pct"/>
          </w:tcPr>
          <w:p w14:paraId="4637C233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9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3450C97E" w14:textId="77777777" w:rsidTr="005F4573">
        <w:tc>
          <w:tcPr>
            <w:tcW w:w="2918" w:type="pct"/>
          </w:tcPr>
          <w:p w14:paraId="067B7D3D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082" w:type="pct"/>
          </w:tcPr>
          <w:p w14:paraId="4A803A7E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1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4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1B65AC84" w14:textId="77777777" w:rsidTr="005F4573">
        <w:tc>
          <w:tcPr>
            <w:tcW w:w="2918" w:type="pct"/>
          </w:tcPr>
          <w:p w14:paraId="1A4EB8D3" w14:textId="77777777" w:rsidR="005F4573" w:rsidRPr="003658E1" w:rsidRDefault="00736B82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ge level</w:t>
            </w:r>
          </w:p>
        </w:tc>
        <w:tc>
          <w:tcPr>
            <w:tcW w:w="2082" w:type="pct"/>
          </w:tcPr>
          <w:p w14:paraId="59152628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573" w:rsidRPr="003658E1" w14:paraId="6BE26415" w14:textId="77777777" w:rsidTr="005F4573">
        <w:tc>
          <w:tcPr>
            <w:tcW w:w="2918" w:type="pct"/>
          </w:tcPr>
          <w:p w14:paraId="26981195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pct"/>
          </w:tcPr>
          <w:p w14:paraId="32E73B80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9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7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8.8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7FF0E40E" w14:textId="77777777" w:rsidTr="005F4573">
        <w:tc>
          <w:tcPr>
            <w:tcW w:w="2918" w:type="pct"/>
          </w:tcPr>
          <w:p w14:paraId="67265783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pct"/>
          </w:tcPr>
          <w:p w14:paraId="44F82D5B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5-4.25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00E92F4A" w14:textId="77777777" w:rsidTr="005F4573">
        <w:tc>
          <w:tcPr>
            <w:tcW w:w="2918" w:type="pct"/>
          </w:tcPr>
          <w:p w14:paraId="5769F1C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3 (reference)</w:t>
            </w:r>
          </w:p>
        </w:tc>
        <w:tc>
          <w:tcPr>
            <w:tcW w:w="2082" w:type="pct"/>
          </w:tcPr>
          <w:p w14:paraId="166D79DF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6B82" w:rsidRPr="003658E1" w14:paraId="25938BC5" w14:textId="77777777" w:rsidTr="005F4573">
        <w:tc>
          <w:tcPr>
            <w:tcW w:w="2918" w:type="pct"/>
          </w:tcPr>
          <w:p w14:paraId="0CC7E41B" w14:textId="77777777" w:rsidR="00736B82" w:rsidRPr="003658E1" w:rsidRDefault="00736B82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2082" w:type="pct"/>
          </w:tcPr>
          <w:p w14:paraId="6B869874" w14:textId="77777777" w:rsidR="00736B82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1-3.4)</w:t>
            </w:r>
          </w:p>
        </w:tc>
      </w:tr>
      <w:tr w:rsidR="00736B82" w:rsidRPr="003658E1" w14:paraId="1D1AAEB8" w14:textId="77777777" w:rsidTr="005F4573">
        <w:tc>
          <w:tcPr>
            <w:tcW w:w="2918" w:type="pct"/>
          </w:tcPr>
          <w:p w14:paraId="2865DCE9" w14:textId="77777777" w:rsidR="00736B82" w:rsidRPr="003658E1" w:rsidRDefault="00736B82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2082" w:type="pct"/>
          </w:tcPr>
          <w:p w14:paraId="66D8900A" w14:textId="77777777" w:rsidR="00736B82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2-5.9)</w:t>
            </w:r>
          </w:p>
        </w:tc>
      </w:tr>
      <w:tr w:rsidR="005F4573" w:rsidRPr="003658E1" w14:paraId="7DB20127" w14:textId="77777777" w:rsidTr="005F4573">
        <w:tc>
          <w:tcPr>
            <w:tcW w:w="2918" w:type="pct"/>
          </w:tcPr>
          <w:p w14:paraId="23AD8F94" w14:textId="77777777" w:rsidR="005F4573" w:rsidRPr="003658E1" w:rsidRDefault="00736B82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ge vital signs</w:t>
            </w:r>
          </w:p>
        </w:tc>
        <w:tc>
          <w:tcPr>
            <w:tcW w:w="2082" w:type="pct"/>
          </w:tcPr>
          <w:p w14:paraId="5469E639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573" w:rsidRPr="003658E1" w14:paraId="4CAC4FBF" w14:textId="77777777" w:rsidTr="005F4573">
        <w:tc>
          <w:tcPr>
            <w:tcW w:w="2918" w:type="pct"/>
          </w:tcPr>
          <w:p w14:paraId="30E33D50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82" w:type="pct"/>
          </w:tcPr>
          <w:p w14:paraId="18B4018D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4-1.1)</w:t>
            </w:r>
          </w:p>
        </w:tc>
      </w:tr>
      <w:tr w:rsidR="005F4573" w:rsidRPr="003658E1" w14:paraId="6170AD67" w14:textId="77777777" w:rsidTr="005F4573">
        <w:tc>
          <w:tcPr>
            <w:tcW w:w="2918" w:type="pct"/>
          </w:tcPr>
          <w:p w14:paraId="097C1DD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8A6999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2082" w:type="pct"/>
          </w:tcPr>
          <w:p w14:paraId="79919792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</w:t>
            </w:r>
            <w:r w:rsidR="00736B82"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736B82"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02-1.031</w:t>
            </w: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4573" w:rsidRPr="003658E1" w14:paraId="40CBBA8E" w14:textId="77777777" w:rsidTr="005F4573">
        <w:tc>
          <w:tcPr>
            <w:tcW w:w="2918" w:type="pct"/>
          </w:tcPr>
          <w:p w14:paraId="3AB941E1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2082" w:type="pct"/>
          </w:tcPr>
          <w:p w14:paraId="70211912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4573" w:rsidRPr="003658E1" w14:paraId="019DD885" w14:textId="77777777" w:rsidTr="005F4573">
        <w:tc>
          <w:tcPr>
            <w:tcW w:w="2918" w:type="pct"/>
          </w:tcPr>
          <w:p w14:paraId="62C0AC8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36B82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082" w:type="pct"/>
          </w:tcPr>
          <w:p w14:paraId="14A7BA2C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="005F4573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6B82" w:rsidRPr="003658E1" w14:paraId="69DC1D06" w14:textId="77777777" w:rsidTr="005F4573">
        <w:tc>
          <w:tcPr>
            <w:tcW w:w="2918" w:type="pct"/>
          </w:tcPr>
          <w:p w14:paraId="1F881214" w14:textId="77777777" w:rsidR="00736B82" w:rsidRPr="003658E1" w:rsidRDefault="00736B82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xygen saturation</w:t>
            </w:r>
          </w:p>
        </w:tc>
        <w:tc>
          <w:tcPr>
            <w:tcW w:w="2082" w:type="pct"/>
          </w:tcPr>
          <w:p w14:paraId="422A3FBD" w14:textId="77777777" w:rsidR="00736B82" w:rsidRPr="00736B82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7 (0.95-0.98)</w:t>
            </w:r>
          </w:p>
        </w:tc>
      </w:tr>
      <w:tr w:rsidR="005F4573" w:rsidRPr="003658E1" w14:paraId="7640E0C0" w14:textId="77777777" w:rsidTr="005F4573">
        <w:tc>
          <w:tcPr>
            <w:tcW w:w="2918" w:type="pct"/>
          </w:tcPr>
          <w:p w14:paraId="3C524BCB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rrival mode</w:t>
            </w:r>
          </w:p>
        </w:tc>
        <w:tc>
          <w:tcPr>
            <w:tcW w:w="2082" w:type="pct"/>
          </w:tcPr>
          <w:p w14:paraId="3C3271B4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573" w:rsidRPr="003658E1" w14:paraId="0059C60C" w14:textId="77777777" w:rsidTr="005F4573">
        <w:tc>
          <w:tcPr>
            <w:tcW w:w="2918" w:type="pct"/>
          </w:tcPr>
          <w:p w14:paraId="31FB2834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not by ambulance</w:t>
            </w:r>
          </w:p>
        </w:tc>
        <w:tc>
          <w:tcPr>
            <w:tcW w:w="2082" w:type="pct"/>
          </w:tcPr>
          <w:p w14:paraId="0B420F83" w14:textId="77777777" w:rsidR="005F4573" w:rsidRPr="003658E1" w:rsidRDefault="005F4573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5F4573" w:rsidRPr="003658E1" w14:paraId="553204D3" w14:textId="77777777" w:rsidTr="005F4573">
        <w:tc>
          <w:tcPr>
            <w:tcW w:w="2918" w:type="pct"/>
            <w:tcBorders>
              <w:bottom w:val="single" w:sz="4" w:space="0" w:color="000000"/>
            </w:tcBorders>
          </w:tcPr>
          <w:p w14:paraId="0F0F6958" w14:textId="77777777" w:rsidR="005F4573" w:rsidRPr="003658E1" w:rsidRDefault="005F4573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by ambulance</w:t>
            </w:r>
          </w:p>
        </w:tc>
        <w:tc>
          <w:tcPr>
            <w:tcW w:w="2082" w:type="pct"/>
            <w:tcBorders>
              <w:bottom w:val="single" w:sz="4" w:space="0" w:color="000000"/>
            </w:tcBorders>
          </w:tcPr>
          <w:p w14:paraId="5D49042C" w14:textId="77777777" w:rsidR="005F4573" w:rsidRPr="003658E1" w:rsidRDefault="00736B82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9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5</w:t>
            </w:r>
            <w:r w:rsidR="005F4573"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7AEFF3D5" w14:textId="77777777" w:rsidR="003658E1" w:rsidRPr="003658E1" w:rsidRDefault="003658E1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26A22C5" w14:textId="77777777" w:rsidR="003658E1" w:rsidRPr="003658E1" w:rsidRDefault="003658E1" w:rsidP="003658E1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Significant odds ratios are highlighted in bold.</w:t>
      </w:r>
    </w:p>
    <w:p w14:paraId="1CC4CB17" w14:textId="77777777" w:rsidR="003658E1" w:rsidRPr="003658E1" w:rsidRDefault="003658E1" w:rsidP="003658E1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Abbreviations: OR = odds ratio</w:t>
      </w:r>
      <w:r w:rsidR="002B131D">
        <w:rPr>
          <w:rFonts w:ascii="Times New Roman" w:eastAsia="Times New Roman" w:hAnsi="Times New Roman" w:cs="Times New Roman"/>
          <w:sz w:val="24"/>
          <w:szCs w:val="24"/>
        </w:rPr>
        <w:t>; CI = confidence interval</w:t>
      </w:r>
      <w:r w:rsidR="002B131D" w:rsidRPr="003658E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4AFFDEF" w14:textId="77777777" w:rsidR="003658E1" w:rsidRPr="003658E1" w:rsidRDefault="003658E1" w:rsidP="002B131D">
      <w:pPr>
        <w:widowControl w:val="0"/>
        <w:spacing w:after="0" w:line="480" w:lineRule="auto"/>
        <w:rPr>
          <w:rFonts w:ascii="Times New Roman" w:eastAsia="PMingLiU" w:hAnsi="Times New Roman" w:cs="Times New Roman"/>
          <w:noProof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*Multivariable model adjusts for all variables in the Table.</w:t>
      </w:r>
      <w:bookmarkEnd w:id="2"/>
      <w:r w:rsidRPr="003658E1">
        <w:rPr>
          <w:rFonts w:ascii="Times New Roman" w:eastAsia="PMingLiU" w:hAnsi="Times New Roman" w:cs="Times New Roman"/>
          <w:sz w:val="24"/>
          <w:szCs w:val="24"/>
        </w:rPr>
        <w:br w:type="page"/>
      </w:r>
    </w:p>
    <w:p w14:paraId="2EAD85BA" w14:textId="77777777" w:rsidR="003658E1" w:rsidRPr="003658E1" w:rsidRDefault="002B131D" w:rsidP="003658E1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Online Supplemental </w:t>
      </w:r>
      <w:r w:rsidR="003658E1"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F457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658E1" w:rsidRPr="003658E1"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 w:rsidR="003658E1" w:rsidRPr="003658E1">
        <w:rPr>
          <w:rFonts w:ascii="Times New Roman" w:eastAsia="Times New Roman" w:hAnsi="Times New Roman" w:cs="Times New Roman"/>
          <w:sz w:val="24"/>
          <w:szCs w:val="24"/>
        </w:rPr>
        <w:t>Emergency department in-hospital cardiac arrest mortality rates</w:t>
      </w:r>
      <w:r w:rsidR="005F457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3658E1" w:rsidRPr="003658E1">
        <w:rPr>
          <w:rFonts w:ascii="Times New Roman" w:eastAsia="Times New Roman" w:hAnsi="Times New Roman" w:cs="Times New Roman"/>
          <w:sz w:val="24"/>
          <w:szCs w:val="24"/>
        </w:rPr>
        <w:t>multivariable analysis, 2010-2018.</w:t>
      </w:r>
    </w:p>
    <w:p w14:paraId="51F00A7C" w14:textId="77777777" w:rsidR="006B122A" w:rsidRPr="003658E1" w:rsidRDefault="006B122A" w:rsidP="006B122A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360" w:type="pct"/>
        <w:tblLook w:val="0400" w:firstRow="0" w:lastRow="0" w:firstColumn="0" w:lastColumn="0" w:noHBand="0" w:noVBand="1"/>
      </w:tblPr>
      <w:tblGrid>
        <w:gridCol w:w="3671"/>
        <w:gridCol w:w="2619"/>
      </w:tblGrid>
      <w:tr w:rsidR="006B122A" w:rsidRPr="003658E1" w14:paraId="7BD6C7DA" w14:textId="77777777" w:rsidTr="005C2CEC">
        <w:tc>
          <w:tcPr>
            <w:tcW w:w="2918" w:type="pct"/>
            <w:tcBorders>
              <w:top w:val="single" w:sz="4" w:space="0" w:color="000000"/>
              <w:bottom w:val="single" w:sz="4" w:space="0" w:color="000000"/>
            </w:tcBorders>
          </w:tcPr>
          <w:p w14:paraId="00CF0FB1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82" w:type="pct"/>
            <w:tcBorders>
              <w:top w:val="single" w:sz="4" w:space="0" w:color="000000"/>
              <w:bottom w:val="single" w:sz="4" w:space="0" w:color="000000"/>
            </w:tcBorders>
          </w:tcPr>
          <w:p w14:paraId="2299A835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OR (95%CI)*</w:t>
            </w:r>
          </w:p>
        </w:tc>
      </w:tr>
      <w:tr w:rsidR="006B122A" w:rsidRPr="003658E1" w14:paraId="63950AE1" w14:textId="77777777" w:rsidTr="005C2CEC">
        <w:tc>
          <w:tcPr>
            <w:tcW w:w="2918" w:type="pct"/>
            <w:tcBorders>
              <w:top w:val="single" w:sz="4" w:space="0" w:color="000000"/>
            </w:tcBorders>
          </w:tcPr>
          <w:p w14:paraId="79BDF04A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082" w:type="pct"/>
            <w:tcBorders>
              <w:top w:val="single" w:sz="4" w:space="0" w:color="000000"/>
            </w:tcBorders>
          </w:tcPr>
          <w:p w14:paraId="06B8334F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6B122A" w:rsidRPr="003658E1" w14:paraId="6C8E6872" w14:textId="77777777" w:rsidTr="005C2CEC">
        <w:tc>
          <w:tcPr>
            <w:tcW w:w="2918" w:type="pct"/>
          </w:tcPr>
          <w:p w14:paraId="67CF47E1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er 1-year increase</w:t>
            </w:r>
          </w:p>
        </w:tc>
        <w:tc>
          <w:tcPr>
            <w:tcW w:w="2082" w:type="pct"/>
          </w:tcPr>
          <w:p w14:paraId="16058365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68EB1889" w14:textId="77777777" w:rsidTr="005C2CEC">
        <w:tc>
          <w:tcPr>
            <w:tcW w:w="2918" w:type="pct"/>
          </w:tcPr>
          <w:p w14:paraId="2E49C471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82" w:type="pct"/>
          </w:tcPr>
          <w:p w14:paraId="5F01F399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22A" w:rsidRPr="003658E1" w14:paraId="364B2F15" w14:textId="77777777" w:rsidTr="005C2CEC">
        <w:tc>
          <w:tcPr>
            <w:tcW w:w="2918" w:type="pct"/>
          </w:tcPr>
          <w:p w14:paraId="1E192573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82" w:type="pct"/>
          </w:tcPr>
          <w:p w14:paraId="45BE72E9" w14:textId="77777777" w:rsidR="006B122A" w:rsidRPr="003658E1" w:rsidRDefault="002B131D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  <w:r w:rsidR="006B122A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6B122A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</w:t>
            </w:r>
            <w:r w:rsidR="006B122A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5C8C85B8" w14:textId="77777777" w:rsidTr="005C2CEC">
        <w:tc>
          <w:tcPr>
            <w:tcW w:w="2918" w:type="pct"/>
          </w:tcPr>
          <w:p w14:paraId="7D5A1BAE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82" w:type="pct"/>
          </w:tcPr>
          <w:p w14:paraId="04E4E75D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6B122A" w:rsidRPr="003658E1" w14:paraId="614DA3CB" w14:textId="77777777" w:rsidTr="005C2CEC">
        <w:tc>
          <w:tcPr>
            <w:tcW w:w="2918" w:type="pct"/>
          </w:tcPr>
          <w:p w14:paraId="15F2C0C2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ge level</w:t>
            </w:r>
          </w:p>
        </w:tc>
        <w:tc>
          <w:tcPr>
            <w:tcW w:w="2082" w:type="pct"/>
          </w:tcPr>
          <w:p w14:paraId="1CD98EF2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22A" w:rsidRPr="003658E1" w14:paraId="66B4CB2E" w14:textId="77777777" w:rsidTr="005C2CEC">
        <w:tc>
          <w:tcPr>
            <w:tcW w:w="2918" w:type="pct"/>
          </w:tcPr>
          <w:p w14:paraId="7A918054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2</w:t>
            </w:r>
          </w:p>
        </w:tc>
        <w:tc>
          <w:tcPr>
            <w:tcW w:w="2082" w:type="pct"/>
          </w:tcPr>
          <w:p w14:paraId="3AF511B3" w14:textId="77777777" w:rsidR="006B122A" w:rsidRPr="003658E1" w:rsidRDefault="002B131D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6B122A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-13.7</w:t>
            </w:r>
            <w:r w:rsidR="006B122A"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15778532" w14:textId="77777777" w:rsidTr="005C2CEC">
        <w:tc>
          <w:tcPr>
            <w:tcW w:w="2918" w:type="pct"/>
          </w:tcPr>
          <w:p w14:paraId="40E384AB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reference)</w:t>
            </w:r>
          </w:p>
        </w:tc>
        <w:tc>
          <w:tcPr>
            <w:tcW w:w="2082" w:type="pct"/>
          </w:tcPr>
          <w:p w14:paraId="73656F9B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122A" w:rsidRPr="003658E1" w14:paraId="00F390A8" w14:textId="77777777" w:rsidTr="005C2CEC">
        <w:tc>
          <w:tcPr>
            <w:tcW w:w="2918" w:type="pct"/>
          </w:tcPr>
          <w:p w14:paraId="253D9A9E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 &amp; 5</w:t>
            </w:r>
          </w:p>
        </w:tc>
        <w:tc>
          <w:tcPr>
            <w:tcW w:w="2082" w:type="pct"/>
          </w:tcPr>
          <w:p w14:paraId="476175DE" w14:textId="77777777" w:rsidR="006B122A" w:rsidRPr="003658E1" w:rsidRDefault="002B131D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  <w:r w:rsid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9.4</w:t>
            </w:r>
            <w:r w:rsid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728A0464" w14:textId="77777777" w:rsidTr="005C2CEC">
        <w:tc>
          <w:tcPr>
            <w:tcW w:w="2918" w:type="pct"/>
          </w:tcPr>
          <w:p w14:paraId="1B0129B1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ge vital signs</w:t>
            </w:r>
          </w:p>
        </w:tc>
        <w:tc>
          <w:tcPr>
            <w:tcW w:w="2082" w:type="pct"/>
          </w:tcPr>
          <w:p w14:paraId="16A928AC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22A" w:rsidRPr="003658E1" w14:paraId="355DF3CD" w14:textId="77777777" w:rsidTr="005C2CEC">
        <w:tc>
          <w:tcPr>
            <w:tcW w:w="2918" w:type="pct"/>
          </w:tcPr>
          <w:p w14:paraId="33D777D6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82" w:type="pct"/>
          </w:tcPr>
          <w:p w14:paraId="6C1D2694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12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 w:rsidR="002B13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6B12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0.</w:t>
            </w:r>
            <w:r w:rsidR="002B13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  <w:r w:rsidRPr="006B12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="002B13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1</w:t>
            </w:r>
            <w:r w:rsidRPr="006B12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B122A" w:rsidRPr="003658E1" w14:paraId="10539547" w14:textId="77777777" w:rsidTr="005C2CEC">
        <w:tc>
          <w:tcPr>
            <w:tcW w:w="2918" w:type="pct"/>
          </w:tcPr>
          <w:p w14:paraId="705ED902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8A6999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2082" w:type="pct"/>
          </w:tcPr>
          <w:p w14:paraId="01B82441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7993F124" w14:textId="77777777" w:rsidTr="005C2CEC">
        <w:tc>
          <w:tcPr>
            <w:tcW w:w="2918" w:type="pct"/>
          </w:tcPr>
          <w:p w14:paraId="71927918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2082" w:type="pct"/>
          </w:tcPr>
          <w:p w14:paraId="1B3C7652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657ADEE0" w14:textId="77777777" w:rsidTr="005C2CEC">
        <w:tc>
          <w:tcPr>
            <w:tcW w:w="2918" w:type="pct"/>
          </w:tcPr>
          <w:p w14:paraId="3B96EB9D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082" w:type="pct"/>
          </w:tcPr>
          <w:p w14:paraId="27D9B17D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38AB8DBA" w14:textId="77777777" w:rsidTr="005C2CEC">
        <w:tc>
          <w:tcPr>
            <w:tcW w:w="2918" w:type="pct"/>
          </w:tcPr>
          <w:p w14:paraId="35C528BE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xygen saturation</w:t>
            </w:r>
          </w:p>
        </w:tc>
        <w:tc>
          <w:tcPr>
            <w:tcW w:w="2082" w:type="pct"/>
          </w:tcPr>
          <w:p w14:paraId="67B8D40B" w14:textId="77777777" w:rsidR="006B122A" w:rsidRPr="006B122A" w:rsidRDefault="002B131D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6B122A"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B122A"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  <w:r w:rsidR="006B122A" w:rsidRPr="006B122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22A" w:rsidRPr="003658E1" w14:paraId="5541598B" w14:textId="77777777" w:rsidTr="005C2CEC">
        <w:tc>
          <w:tcPr>
            <w:tcW w:w="2918" w:type="pct"/>
          </w:tcPr>
          <w:p w14:paraId="2868E958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Arrival mode</w:t>
            </w:r>
          </w:p>
        </w:tc>
        <w:tc>
          <w:tcPr>
            <w:tcW w:w="2082" w:type="pct"/>
          </w:tcPr>
          <w:p w14:paraId="5BCCA777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22A" w:rsidRPr="003658E1" w14:paraId="0C91DC89" w14:textId="77777777" w:rsidTr="005C2CEC">
        <w:tc>
          <w:tcPr>
            <w:tcW w:w="2918" w:type="pct"/>
          </w:tcPr>
          <w:p w14:paraId="4715171E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not by ambulance</w:t>
            </w:r>
          </w:p>
        </w:tc>
        <w:tc>
          <w:tcPr>
            <w:tcW w:w="2082" w:type="pct"/>
          </w:tcPr>
          <w:p w14:paraId="0F24A9C6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</w:tr>
      <w:tr w:rsidR="006B122A" w:rsidRPr="003658E1" w14:paraId="5E2C32EC" w14:textId="77777777" w:rsidTr="005C2CEC">
        <w:tc>
          <w:tcPr>
            <w:tcW w:w="2918" w:type="pct"/>
            <w:tcBorders>
              <w:bottom w:val="single" w:sz="4" w:space="0" w:color="000000"/>
            </w:tcBorders>
          </w:tcPr>
          <w:p w14:paraId="52C631CF" w14:textId="77777777" w:rsidR="006B122A" w:rsidRPr="003658E1" w:rsidRDefault="006B122A" w:rsidP="005C2CEC">
            <w:pPr>
              <w:widowControl w:val="0"/>
              <w:tabs>
                <w:tab w:val="left" w:pos="180"/>
              </w:tabs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rival by ambulance</w:t>
            </w:r>
          </w:p>
        </w:tc>
        <w:tc>
          <w:tcPr>
            <w:tcW w:w="2082" w:type="pct"/>
            <w:tcBorders>
              <w:bottom w:val="single" w:sz="4" w:space="0" w:color="000000"/>
            </w:tcBorders>
          </w:tcPr>
          <w:p w14:paraId="1871BB54" w14:textId="77777777" w:rsidR="006B122A" w:rsidRPr="003658E1" w:rsidRDefault="006B122A" w:rsidP="005C2CEC">
            <w:pPr>
              <w:widowControl w:val="0"/>
              <w:spacing w:after="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131D"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2B131D"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2B131D" w:rsidRPr="002B131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3658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0AA646B" w14:textId="77777777" w:rsidR="006B122A" w:rsidRPr="003658E1" w:rsidRDefault="006B122A" w:rsidP="006B122A">
      <w:pPr>
        <w:widowControl w:val="0"/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DB512A" w14:textId="77777777" w:rsidR="006B122A" w:rsidRPr="003658E1" w:rsidRDefault="006B122A" w:rsidP="006B122A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Significant odds ratios are highlighted in bold.</w:t>
      </w:r>
    </w:p>
    <w:p w14:paraId="0FC56824" w14:textId="77777777" w:rsidR="006B122A" w:rsidRPr="003658E1" w:rsidRDefault="006B122A" w:rsidP="006B122A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Abbreviations: OR = odds ratio</w:t>
      </w:r>
      <w:r w:rsidR="002B131D">
        <w:rPr>
          <w:rFonts w:ascii="Times New Roman" w:eastAsia="Times New Roman" w:hAnsi="Times New Roman" w:cs="Times New Roman"/>
          <w:sz w:val="24"/>
          <w:szCs w:val="24"/>
        </w:rPr>
        <w:t>; CI = confidence interval</w:t>
      </w:r>
      <w:r w:rsidRPr="003658E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38E32E" w14:textId="77777777" w:rsidR="009E195C" w:rsidRDefault="006B122A" w:rsidP="002B131D">
      <w:pPr>
        <w:widowControl w:val="0"/>
        <w:spacing w:after="0" w:line="480" w:lineRule="auto"/>
      </w:pPr>
      <w:r w:rsidRPr="003658E1">
        <w:rPr>
          <w:rFonts w:ascii="Times New Roman" w:eastAsia="Times New Roman" w:hAnsi="Times New Roman" w:cs="Times New Roman"/>
          <w:sz w:val="24"/>
          <w:szCs w:val="24"/>
        </w:rPr>
        <w:t>*Multivariable model adjusts for all variables in the Table.</w:t>
      </w:r>
    </w:p>
    <w:sectPr w:rsidR="009E195C" w:rsidSect="00767970">
      <w:footerReference w:type="default" r:id="rId6"/>
      <w:pgSz w:w="12240" w:h="15840" w:code="1"/>
      <w:pgMar w:top="1440" w:right="1440" w:bottom="1440" w:left="1440" w:header="720" w:footer="61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394CD" w14:textId="77777777" w:rsidR="00795FF6" w:rsidRDefault="00795FF6">
      <w:pPr>
        <w:spacing w:after="0" w:line="240" w:lineRule="auto"/>
      </w:pPr>
      <w:r>
        <w:separator/>
      </w:r>
    </w:p>
  </w:endnote>
  <w:endnote w:type="continuationSeparator" w:id="0">
    <w:p w14:paraId="7DC41502" w14:textId="77777777" w:rsidR="00795FF6" w:rsidRDefault="00795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0383908"/>
      <w:docPartObj>
        <w:docPartGallery w:val="Page Numbers (Bottom of Page)"/>
        <w:docPartUnique/>
      </w:docPartObj>
    </w:sdtPr>
    <w:sdtEndPr/>
    <w:sdtContent>
      <w:p w14:paraId="3BE21E86" w14:textId="77777777" w:rsidR="00BF2A5A" w:rsidRDefault="008A69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67D8">
          <w:rPr>
            <w:noProof/>
            <w:lang w:val="zh-TW"/>
          </w:rPr>
          <w:t>14</w:t>
        </w:r>
        <w:r>
          <w:fldChar w:fldCharType="end"/>
        </w:r>
      </w:p>
    </w:sdtContent>
  </w:sdt>
  <w:p w14:paraId="6CB9C42F" w14:textId="77777777" w:rsidR="00BF2A5A" w:rsidRDefault="00795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5EDAA" w14:textId="77777777" w:rsidR="00795FF6" w:rsidRDefault="00795FF6">
      <w:pPr>
        <w:spacing w:after="0" w:line="240" w:lineRule="auto"/>
      </w:pPr>
      <w:r>
        <w:separator/>
      </w:r>
    </w:p>
  </w:footnote>
  <w:footnote w:type="continuationSeparator" w:id="0">
    <w:p w14:paraId="20CE840D" w14:textId="77777777" w:rsidR="00795FF6" w:rsidRDefault="00795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DcwNDGxNDezNDVW0lEKTi0uzszPAykwrAUAmGNzuiwAAAA="/>
  </w:docVars>
  <w:rsids>
    <w:rsidRoot w:val="003658E1"/>
    <w:rsid w:val="002166AC"/>
    <w:rsid w:val="002B131D"/>
    <w:rsid w:val="003658E1"/>
    <w:rsid w:val="005F4573"/>
    <w:rsid w:val="006B122A"/>
    <w:rsid w:val="00736B82"/>
    <w:rsid w:val="00767970"/>
    <w:rsid w:val="00795FF6"/>
    <w:rsid w:val="008A6999"/>
    <w:rsid w:val="00F3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EBD7"/>
  <w15:chartTrackingRefBased/>
  <w15:docId w15:val="{0B3ECA5B-076B-439C-A8C6-7EBFE843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5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58E1"/>
  </w:style>
  <w:style w:type="character" w:styleId="LineNumber">
    <w:name w:val="line number"/>
    <w:basedOn w:val="DefaultParagraphFont"/>
    <w:uiPriority w:val="99"/>
    <w:semiHidden/>
    <w:unhideWhenUsed/>
    <w:rsid w:val="0036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-Lin Tsai</dc:creator>
  <cp:keywords/>
  <dc:description/>
  <cp:lastModifiedBy>Joshua Nicolini</cp:lastModifiedBy>
  <cp:revision>4</cp:revision>
  <dcterms:created xsi:type="dcterms:W3CDTF">2022-03-06T02:23:00Z</dcterms:created>
  <dcterms:modified xsi:type="dcterms:W3CDTF">2022-03-07T17:08:00Z</dcterms:modified>
</cp:coreProperties>
</file>